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68F" w:rsidRDefault="0090668F" w:rsidP="0090668F">
      <w:r>
        <w:t xml:space="preserve">S1. </w:t>
      </w:r>
      <w:proofErr w:type="gramStart"/>
      <w:r>
        <w:t>Table.</w:t>
      </w:r>
      <w:proofErr w:type="gramEnd"/>
      <w:r>
        <w:t xml:space="preserve"> Primers used for performing ampl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6"/>
        <w:gridCol w:w="4266"/>
        <w:gridCol w:w="1916"/>
      </w:tblGrid>
      <w:tr w:rsidR="0090668F" w:rsidRPr="00BE76C6" w:rsidTr="00144E19">
        <w:tc>
          <w:tcPr>
            <w:tcW w:w="916" w:type="dxa"/>
            <w:shd w:val="clear" w:color="auto" w:fill="D9D9D9" w:themeFill="background1" w:themeFillShade="D9"/>
          </w:tcPr>
          <w:p w:rsidR="0090668F" w:rsidRPr="00BE76C6" w:rsidRDefault="0090668F" w:rsidP="00144E19">
            <w:pPr>
              <w:rPr>
                <w:b/>
              </w:rPr>
            </w:pPr>
            <w:r w:rsidRPr="00BE76C6">
              <w:rPr>
                <w:b/>
              </w:rPr>
              <w:t>Primer</w:t>
            </w:r>
          </w:p>
        </w:tc>
        <w:tc>
          <w:tcPr>
            <w:tcW w:w="4266" w:type="dxa"/>
            <w:shd w:val="clear" w:color="auto" w:fill="D9D9D9" w:themeFill="background1" w:themeFillShade="D9"/>
          </w:tcPr>
          <w:p w:rsidR="0090668F" w:rsidRPr="00BE76C6" w:rsidRDefault="0090668F" w:rsidP="00144E19">
            <w:pPr>
              <w:rPr>
                <w:b/>
              </w:rPr>
            </w:pPr>
            <w:r w:rsidRPr="00BE76C6">
              <w:rPr>
                <w:b/>
              </w:rPr>
              <w:t>Sequence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:rsidR="0090668F" w:rsidRPr="00BE76C6" w:rsidRDefault="0090668F" w:rsidP="00144E19">
            <w:pPr>
              <w:rPr>
                <w:b/>
              </w:rPr>
            </w:pPr>
            <w:r w:rsidRPr="00BE76C6">
              <w:rPr>
                <w:b/>
              </w:rPr>
              <w:t>HXB2 coordinates</w:t>
            </w:r>
          </w:p>
        </w:tc>
      </w:tr>
      <w:tr w:rsidR="0090668F" w:rsidTr="00144E19">
        <w:tc>
          <w:tcPr>
            <w:tcW w:w="916" w:type="dxa"/>
          </w:tcPr>
          <w:p w:rsidR="0090668F" w:rsidRDefault="0090668F" w:rsidP="00144E19">
            <w:r>
              <w:t>PR1</w:t>
            </w:r>
          </w:p>
        </w:tc>
        <w:tc>
          <w:tcPr>
            <w:tcW w:w="4266" w:type="dxa"/>
          </w:tcPr>
          <w:p w:rsidR="0090668F" w:rsidRPr="008F150D" w:rsidRDefault="0090668F" w:rsidP="00144E19">
            <w:r w:rsidRPr="008F150D">
              <w:t>TGAARGAITGYACTGARAGRCAGGCTAAT</w:t>
            </w:r>
          </w:p>
        </w:tc>
        <w:tc>
          <w:tcPr>
            <w:tcW w:w="1916" w:type="dxa"/>
          </w:tcPr>
          <w:p w:rsidR="0090668F" w:rsidRDefault="0090668F" w:rsidP="00144E19">
            <w:r w:rsidRPr="00636A0E">
              <w:t>2057 → 2085</w:t>
            </w:r>
          </w:p>
        </w:tc>
      </w:tr>
      <w:tr w:rsidR="0090668F" w:rsidTr="00144E19">
        <w:tc>
          <w:tcPr>
            <w:tcW w:w="916" w:type="dxa"/>
          </w:tcPr>
          <w:p w:rsidR="0090668F" w:rsidRDefault="0090668F" w:rsidP="00144E19">
            <w:r>
              <w:t>PR2</w:t>
            </w:r>
          </w:p>
        </w:tc>
        <w:tc>
          <w:tcPr>
            <w:tcW w:w="4266" w:type="dxa"/>
          </w:tcPr>
          <w:p w:rsidR="0090668F" w:rsidRPr="008F150D" w:rsidRDefault="0090668F" w:rsidP="00144E19">
            <w:r w:rsidRPr="008F150D">
              <w:t>AYCTIATYCCTGGTGTYTCATTRTT</w:t>
            </w:r>
          </w:p>
        </w:tc>
        <w:tc>
          <w:tcPr>
            <w:tcW w:w="1916" w:type="dxa"/>
          </w:tcPr>
          <w:p w:rsidR="0090668F" w:rsidRDefault="0090668F" w:rsidP="00144E19">
            <w:r w:rsidRPr="00636A0E">
              <w:t>2979 → 2955</w:t>
            </w:r>
          </w:p>
        </w:tc>
      </w:tr>
      <w:tr w:rsidR="0090668F" w:rsidTr="00144E19">
        <w:tc>
          <w:tcPr>
            <w:tcW w:w="916" w:type="dxa"/>
          </w:tcPr>
          <w:p w:rsidR="0090668F" w:rsidRDefault="0090668F" w:rsidP="00144E19">
            <w:r>
              <w:t>RT1</w:t>
            </w:r>
          </w:p>
        </w:tc>
        <w:tc>
          <w:tcPr>
            <w:tcW w:w="4266" w:type="dxa"/>
          </w:tcPr>
          <w:p w:rsidR="0090668F" w:rsidRPr="008F150D" w:rsidRDefault="0090668F" w:rsidP="00144E19">
            <w:r w:rsidRPr="008F150D">
              <w:t>TTTYAGRGARCTYAATAARAGAACTCA</w:t>
            </w:r>
          </w:p>
        </w:tc>
        <w:tc>
          <w:tcPr>
            <w:tcW w:w="1916" w:type="dxa"/>
          </w:tcPr>
          <w:p w:rsidR="0090668F" w:rsidRDefault="0090668F" w:rsidP="00144E19">
            <w:r w:rsidRPr="00636A0E">
              <w:t>2777 → 2803</w:t>
            </w:r>
          </w:p>
        </w:tc>
      </w:tr>
      <w:tr w:rsidR="0090668F" w:rsidTr="00144E19">
        <w:tc>
          <w:tcPr>
            <w:tcW w:w="916" w:type="dxa"/>
          </w:tcPr>
          <w:p w:rsidR="0090668F" w:rsidRDefault="0090668F" w:rsidP="00144E19">
            <w:r>
              <w:t>RT2</w:t>
            </w:r>
          </w:p>
        </w:tc>
        <w:tc>
          <w:tcPr>
            <w:tcW w:w="4266" w:type="dxa"/>
          </w:tcPr>
          <w:p w:rsidR="0090668F" w:rsidRPr="008F150D" w:rsidRDefault="0090668F" w:rsidP="00144E19">
            <w:r w:rsidRPr="008F150D">
              <w:t>CCTCITTYTTGCATAYTTYCCTGTT</w:t>
            </w:r>
          </w:p>
        </w:tc>
        <w:tc>
          <w:tcPr>
            <w:tcW w:w="1916" w:type="dxa"/>
          </w:tcPr>
          <w:p w:rsidR="0090668F" w:rsidRDefault="0090668F" w:rsidP="00144E19">
            <w:r w:rsidRPr="00636A0E">
              <w:t>3623 → 3599</w:t>
            </w:r>
          </w:p>
        </w:tc>
      </w:tr>
      <w:tr w:rsidR="0090668F" w:rsidTr="00144E19">
        <w:tc>
          <w:tcPr>
            <w:tcW w:w="916" w:type="dxa"/>
          </w:tcPr>
          <w:p w:rsidR="0090668F" w:rsidRDefault="0090668F" w:rsidP="00144E19">
            <w:r>
              <w:t>PR3</w:t>
            </w:r>
          </w:p>
        </w:tc>
        <w:tc>
          <w:tcPr>
            <w:tcW w:w="4266" w:type="dxa"/>
          </w:tcPr>
          <w:p w:rsidR="0090668F" w:rsidRPr="008F150D" w:rsidRDefault="0090668F" w:rsidP="00144E19">
            <w:r w:rsidRPr="008F150D">
              <w:t>YTCAGRCAGRCCRGARCCAACAGC</w:t>
            </w:r>
          </w:p>
        </w:tc>
        <w:tc>
          <w:tcPr>
            <w:tcW w:w="1916" w:type="dxa"/>
          </w:tcPr>
          <w:p w:rsidR="0090668F" w:rsidRDefault="0090668F" w:rsidP="00144E19">
            <w:r w:rsidRPr="00636A0E">
              <w:t>2135 → 2159</w:t>
            </w:r>
          </w:p>
        </w:tc>
      </w:tr>
      <w:tr w:rsidR="0090668F" w:rsidTr="00144E19">
        <w:tc>
          <w:tcPr>
            <w:tcW w:w="916" w:type="dxa"/>
          </w:tcPr>
          <w:p w:rsidR="0090668F" w:rsidRDefault="0090668F" w:rsidP="00144E19">
            <w:r>
              <w:t>PR4</w:t>
            </w:r>
          </w:p>
        </w:tc>
        <w:tc>
          <w:tcPr>
            <w:tcW w:w="4266" w:type="dxa"/>
          </w:tcPr>
          <w:p w:rsidR="0090668F" w:rsidRPr="008F150D" w:rsidRDefault="0090668F" w:rsidP="00144E19">
            <w:r w:rsidRPr="008F150D">
              <w:t>CTGGTGTYTCATTRTTKRTACTAGGT</w:t>
            </w:r>
          </w:p>
        </w:tc>
        <w:tc>
          <w:tcPr>
            <w:tcW w:w="1916" w:type="dxa"/>
          </w:tcPr>
          <w:p w:rsidR="0090668F" w:rsidRDefault="0090668F" w:rsidP="00144E19">
            <w:r w:rsidRPr="00636A0E">
              <w:t>2970 → 2945</w:t>
            </w:r>
          </w:p>
        </w:tc>
      </w:tr>
      <w:tr w:rsidR="0090668F" w:rsidTr="00144E19">
        <w:tc>
          <w:tcPr>
            <w:tcW w:w="916" w:type="dxa"/>
          </w:tcPr>
          <w:p w:rsidR="0090668F" w:rsidRDefault="0090668F" w:rsidP="00144E19">
            <w:r>
              <w:t>RT3</w:t>
            </w:r>
          </w:p>
        </w:tc>
        <w:tc>
          <w:tcPr>
            <w:tcW w:w="4266" w:type="dxa"/>
          </w:tcPr>
          <w:p w:rsidR="0090668F" w:rsidRPr="008F150D" w:rsidRDefault="0090668F" w:rsidP="00144E19">
            <w:r w:rsidRPr="008F150D">
              <w:t>TTYTGGGARGTYCARYTAGGRATACC</w:t>
            </w:r>
          </w:p>
        </w:tc>
        <w:tc>
          <w:tcPr>
            <w:tcW w:w="1916" w:type="dxa"/>
          </w:tcPr>
          <w:p w:rsidR="0090668F" w:rsidRDefault="0090668F" w:rsidP="00144E19">
            <w:r w:rsidRPr="00636A0E">
              <w:t>2808 → 2833</w:t>
            </w:r>
          </w:p>
        </w:tc>
      </w:tr>
      <w:tr w:rsidR="0090668F" w:rsidTr="00144E19">
        <w:tc>
          <w:tcPr>
            <w:tcW w:w="916" w:type="dxa"/>
          </w:tcPr>
          <w:p w:rsidR="0090668F" w:rsidRDefault="0090668F" w:rsidP="00144E19">
            <w:r>
              <w:t>RT4</w:t>
            </w:r>
          </w:p>
        </w:tc>
        <w:tc>
          <w:tcPr>
            <w:tcW w:w="4266" w:type="dxa"/>
          </w:tcPr>
          <w:p w:rsidR="0090668F" w:rsidRDefault="0090668F" w:rsidP="00144E19">
            <w:r w:rsidRPr="008F150D">
              <w:t>GGYTCTTGRTAAATTTGRTATGTCCA</w:t>
            </w:r>
          </w:p>
        </w:tc>
        <w:tc>
          <w:tcPr>
            <w:tcW w:w="1916" w:type="dxa"/>
          </w:tcPr>
          <w:p w:rsidR="0090668F" w:rsidRDefault="0090668F" w:rsidP="00144E19">
            <w:r w:rsidRPr="00636A0E">
              <w:t>3583 → 3558</w:t>
            </w:r>
          </w:p>
        </w:tc>
      </w:tr>
    </w:tbl>
    <w:p w:rsidR="0090668F" w:rsidRDefault="0090668F" w:rsidP="0090668F"/>
    <w:p w:rsidR="00320D5C" w:rsidRDefault="00320D5C">
      <w:bookmarkStart w:id="0" w:name="_GoBack"/>
      <w:bookmarkEnd w:id="0"/>
    </w:p>
    <w:sectPr w:rsidR="00320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68F"/>
    <w:rsid w:val="00320D5C"/>
    <w:rsid w:val="00906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68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66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68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66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6-02T11:13:00Z</dcterms:created>
  <dcterms:modified xsi:type="dcterms:W3CDTF">2020-06-02T11:13:00Z</dcterms:modified>
</cp:coreProperties>
</file>